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694" w:tblpY="-311"/>
        <w:tblW w:w="15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549"/>
        <w:gridCol w:w="1396"/>
        <w:gridCol w:w="1869"/>
        <w:gridCol w:w="1473"/>
        <w:gridCol w:w="1664"/>
        <w:gridCol w:w="1830"/>
        <w:gridCol w:w="1805"/>
        <w:gridCol w:w="758"/>
        <w:gridCol w:w="1651"/>
      </w:tblGrid>
      <w:tr w:rsidR="00C03A46" w:rsidTr="009045FF">
        <w:trPr>
          <w:trHeight w:val="686"/>
        </w:trPr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gridSpan w:val="4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 xml:space="preserve">Maternal </w:t>
            </w:r>
          </w:p>
          <w:p w:rsidR="00C03A46" w:rsidRPr="00C03A46" w:rsidRDefault="00C03A46" w:rsidP="009045FF">
            <w:r w:rsidRPr="009045FF">
              <w:rPr>
                <w:rFonts w:ascii="Arial" w:hAnsi="Arial" w:cs="Arial"/>
                <w:bCs/>
                <w:sz w:val="20"/>
                <w:szCs w:val="20"/>
              </w:rPr>
              <w:t xml:space="preserve">concentrations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03A46" w:rsidRPr="00C03A46" w:rsidRDefault="00C03A46" w:rsidP="009045FF">
            <w:r w:rsidRPr="009045FF">
              <w:rPr>
                <w:rFonts w:ascii="Arial" w:hAnsi="Arial" w:cs="Arial"/>
                <w:bCs/>
                <w:sz w:val="20"/>
                <w:szCs w:val="20"/>
              </w:rPr>
              <w:t>Fetal concentration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>Gradients</w:t>
            </w:r>
          </w:p>
          <w:p w:rsidR="00C03A46" w:rsidRDefault="00C03A46" w:rsidP="009045FF"/>
        </w:tc>
      </w:tr>
      <w:tr w:rsidR="00C03A46" w:rsidTr="009045FF">
        <w:trPr>
          <w:trHeight w:val="1180"/>
        </w:trPr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 xml:space="preserve">Radial artery 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Arterialized</w:t>
            </w:r>
          </w:p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venous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Antecubital vein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Uterine vein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Umbilical vein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Umbilical artery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Utero-placental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Fetal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Maternal-fetal</w:t>
            </w:r>
          </w:p>
        </w:tc>
      </w:tr>
      <w:tr w:rsidR="00C03A46" w:rsidTr="009045FF">
        <w:trPr>
          <w:trHeight w:val="686"/>
        </w:trPr>
        <w:tc>
          <w:tcPr>
            <w:tcW w:w="0" w:type="auto"/>
            <w:shd w:val="clear" w:color="auto" w:fill="auto"/>
          </w:tcPr>
          <w:p w:rsidR="00C03A46" w:rsidRPr="00792EE3" w:rsidRDefault="00C03A46" w:rsidP="009045FF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proofErr w:type="spellStart"/>
            <w:r w:rsidRPr="009045FF">
              <w:rPr>
                <w:rFonts w:ascii="Arial" w:hAnsi="Arial" w:cs="Arial"/>
                <w:bCs/>
                <w:sz w:val="20"/>
                <w:szCs w:val="20"/>
              </w:rPr>
              <w:t>Metzger</w:t>
            </w:r>
            <w:r w:rsidR="00792EE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>et al.</w:t>
            </w:r>
          </w:p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4.38</w:t>
            </w:r>
          </w:p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3.7</w:t>
            </w:r>
            <w:r w:rsidR="00B91F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2.9</w:t>
            </w:r>
            <w:r w:rsidR="00B91F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C03A46" w:rsidTr="009045FF">
        <w:trPr>
          <w:trHeight w:val="686"/>
        </w:trPr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>Zamudio</w:t>
            </w:r>
          </w:p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>et al.</w:t>
            </w:r>
          </w:p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Default="00C03A46" w:rsidP="009045FF">
            <w:r w:rsidRPr="009045FF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C03A46" w:rsidRPr="00792EE3" w:rsidRDefault="00C03A46" w:rsidP="009045F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0.85</w:t>
            </w:r>
            <w:r w:rsidR="00792EE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C03A46" w:rsidRPr="00792EE3" w:rsidRDefault="00C03A46" w:rsidP="009045F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1.51</w:t>
            </w:r>
            <w:r w:rsidR="00792EE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C03A46" w:rsidTr="009045FF">
        <w:trPr>
          <w:trHeight w:val="723"/>
        </w:trPr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</w:rPr>
              <w:t xml:space="preserve">Kuo 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Pr="009045FF" w:rsidRDefault="00950BE2" w:rsidP="009045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  <w:r w:rsidRPr="009045F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A46" w:rsidTr="009045FF">
        <w:trPr>
          <w:trHeight w:val="723"/>
        </w:trPr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olme et al </w:t>
            </w:r>
          </w:p>
          <w:p w:rsidR="00C03A46" w:rsidRPr="009045FF" w:rsidRDefault="00C03A46" w:rsidP="009045F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bCs/>
                <w:sz w:val="20"/>
                <w:szCs w:val="20"/>
                <w:lang w:val="en-US"/>
              </w:rPr>
              <w:t>(current study)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4.71</w:t>
            </w:r>
          </w:p>
        </w:tc>
        <w:tc>
          <w:tcPr>
            <w:tcW w:w="0" w:type="auto"/>
            <w:shd w:val="clear" w:color="auto" w:fill="auto"/>
          </w:tcPr>
          <w:p w:rsidR="00C03A46" w:rsidRDefault="00C03A46" w:rsidP="009045FF"/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4.56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4.41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3.87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3.48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C03A46" w:rsidRPr="009045FF" w:rsidRDefault="00C03A46" w:rsidP="009045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45FF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</w:tr>
    </w:tbl>
    <w:p w:rsidR="00663258" w:rsidRDefault="00663258"/>
    <w:p w:rsidR="00950BE2" w:rsidRDefault="00792EE3" w:rsidP="00136326">
      <w:pPr>
        <w:rPr>
          <w:lang w:val="en-US"/>
        </w:rPr>
      </w:pPr>
      <w:r>
        <w:rPr>
          <w:vertAlign w:val="superscript"/>
          <w:lang w:val="en-US"/>
        </w:rPr>
        <w:t>a</w:t>
      </w:r>
      <w:r w:rsidR="007B66C3">
        <w:rPr>
          <w:vertAlign w:val="superscript"/>
          <w:lang w:val="en-US"/>
        </w:rPr>
        <w:t xml:space="preserve"> </w:t>
      </w:r>
      <w:r w:rsidR="00950BE2">
        <w:rPr>
          <w:lang w:val="en-US"/>
        </w:rPr>
        <w:t>Including one twin pregnancy</w:t>
      </w:r>
    </w:p>
    <w:p w:rsidR="00136326" w:rsidRDefault="00792EE3" w:rsidP="00136326">
      <w:pPr>
        <w:rPr>
          <w:lang w:val="en-US"/>
        </w:rPr>
      </w:pPr>
      <w:r>
        <w:rPr>
          <w:vertAlign w:val="superscript"/>
          <w:lang w:val="en-US"/>
        </w:rPr>
        <w:t>b</w:t>
      </w:r>
      <w:r w:rsidR="007B66C3">
        <w:rPr>
          <w:vertAlign w:val="superscript"/>
          <w:lang w:val="en-US"/>
        </w:rPr>
        <w:t xml:space="preserve"> </w:t>
      </w:r>
      <w:r w:rsidR="00136326">
        <w:rPr>
          <w:lang w:val="en-US"/>
        </w:rPr>
        <w:t>Gradient between arterialized venous and antecubital vein glucose concentrations.</w:t>
      </w:r>
    </w:p>
    <w:p w:rsidR="00136326" w:rsidRPr="009D24D7" w:rsidRDefault="007B66C3" w:rsidP="00136326">
      <w:pPr>
        <w:rPr>
          <w:lang w:val="en-US"/>
        </w:rPr>
      </w:pPr>
      <w:r>
        <w:rPr>
          <w:vertAlign w:val="superscript"/>
          <w:lang w:val="en-US"/>
        </w:rPr>
        <w:t xml:space="preserve">c </w:t>
      </w:r>
      <w:r w:rsidR="00136326">
        <w:rPr>
          <w:lang w:val="en-US"/>
        </w:rPr>
        <w:t xml:space="preserve">Gradient </w:t>
      </w:r>
      <w:r w:rsidR="00950BE2">
        <w:rPr>
          <w:lang w:val="en-US"/>
        </w:rPr>
        <w:t>between maternal</w:t>
      </w:r>
      <w:r w:rsidR="00136326">
        <w:rPr>
          <w:lang w:val="en-US"/>
        </w:rPr>
        <w:t xml:space="preserve"> arterial</w:t>
      </w:r>
      <w:r w:rsidR="00950BE2">
        <w:rPr>
          <w:lang w:val="en-US"/>
        </w:rPr>
        <w:t>ized venous and umbilical arterial</w:t>
      </w:r>
      <w:r w:rsidR="00136326">
        <w:rPr>
          <w:lang w:val="en-US"/>
        </w:rPr>
        <w:t xml:space="preserve"> glucose concentrations</w:t>
      </w:r>
    </w:p>
    <w:p w:rsidR="00136326" w:rsidRPr="00136326" w:rsidRDefault="00136326">
      <w:pPr>
        <w:rPr>
          <w:lang w:val="en-US"/>
        </w:rPr>
      </w:pPr>
      <w:bookmarkStart w:id="0" w:name="_GoBack"/>
      <w:bookmarkEnd w:id="0"/>
    </w:p>
    <w:sectPr w:rsidR="00136326" w:rsidRPr="00136326" w:rsidSect="00C03A46">
      <w:pgSz w:w="16838" w:h="11906" w:orient="landscape" w:code="9"/>
      <w:pgMar w:top="1412" w:right="1412" w:bottom="1412" w:left="1412" w:header="709" w:footer="709" w:gutter="0"/>
      <w:paperSrc w:first="15" w:other="15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63B"/>
    <w:rsid w:val="00136326"/>
    <w:rsid w:val="002355C9"/>
    <w:rsid w:val="00663258"/>
    <w:rsid w:val="00792EE3"/>
    <w:rsid w:val="00793B40"/>
    <w:rsid w:val="0079763B"/>
    <w:rsid w:val="007B66C3"/>
    <w:rsid w:val="009045FF"/>
    <w:rsid w:val="00950BE2"/>
    <w:rsid w:val="00B91F60"/>
    <w:rsid w:val="00C0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Maternal</vt:lpstr>
      <vt:lpstr>Maternal </vt:lpstr>
    </vt:vector>
  </TitlesOfParts>
  <Company>RR HF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</dc:title>
  <dc:creator>mpaasche</dc:creator>
  <cp:lastModifiedBy>"aneho"</cp:lastModifiedBy>
  <cp:revision>4</cp:revision>
  <dcterms:created xsi:type="dcterms:W3CDTF">2014-12-22T17:34:00Z</dcterms:created>
  <dcterms:modified xsi:type="dcterms:W3CDTF">2014-12-22T18:20:00Z</dcterms:modified>
</cp:coreProperties>
</file>